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FC916" w14:textId="3DA46094" w:rsidR="003B1EBE" w:rsidRPr="00421F9B" w:rsidRDefault="000C338D" w:rsidP="00421F9B">
      <w:pPr>
        <w:spacing w:line="480" w:lineRule="auto"/>
        <w:rPr>
          <w:rFonts w:ascii="Calibri" w:hAnsi="Calibri" w:cs="Calibri"/>
          <w:color w:val="000000" w:themeColor="text1"/>
          <w:lang w:val="en-GB"/>
        </w:rPr>
      </w:pPr>
      <w:r w:rsidRPr="00421F9B">
        <w:rPr>
          <w:rFonts w:ascii="Calibri" w:hAnsi="Calibri" w:cs="Calibri"/>
          <w:color w:val="000000" w:themeColor="text1"/>
        </w:rPr>
        <w:t xml:space="preserve"> </w:t>
      </w:r>
    </w:p>
    <w:tbl>
      <w:tblPr>
        <w:tblStyle w:val="TableGrid"/>
        <w:tblW w:w="9338" w:type="dxa"/>
        <w:jc w:val="center"/>
        <w:tblLook w:val="04A0" w:firstRow="1" w:lastRow="0" w:firstColumn="1" w:lastColumn="0" w:noHBand="0" w:noVBand="1"/>
      </w:tblPr>
      <w:tblGrid>
        <w:gridCol w:w="1387"/>
        <w:gridCol w:w="1648"/>
        <w:gridCol w:w="3315"/>
        <w:gridCol w:w="3267"/>
      </w:tblGrid>
      <w:tr w:rsidR="000C338D" w:rsidRPr="00421F9B" w14:paraId="4B199994" w14:textId="77777777" w:rsidTr="00421F9B">
        <w:trPr>
          <w:jc w:val="center"/>
        </w:trPr>
        <w:tc>
          <w:tcPr>
            <w:tcW w:w="1108" w:type="dxa"/>
          </w:tcPr>
          <w:p w14:paraId="4BE30E08" w14:textId="5FBD60FD" w:rsidR="009E5E21" w:rsidRPr="00421F9B" w:rsidRDefault="000C338D" w:rsidP="000C338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Gene</w:t>
            </w:r>
          </w:p>
        </w:tc>
        <w:tc>
          <w:tcPr>
            <w:tcW w:w="1648" w:type="dxa"/>
          </w:tcPr>
          <w:p w14:paraId="6290D9D4" w14:textId="65B0DC40" w:rsidR="009E5E21" w:rsidRPr="00421F9B" w:rsidRDefault="000C338D" w:rsidP="000C338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b/>
                <w:bCs/>
                <w:color w:val="000000" w:themeColor="text1"/>
              </w:rPr>
              <w:t>RefSeq Accession Number</w:t>
            </w:r>
          </w:p>
        </w:tc>
        <w:tc>
          <w:tcPr>
            <w:tcW w:w="3315" w:type="dxa"/>
          </w:tcPr>
          <w:p w14:paraId="609E1BA0" w14:textId="0823DAE3" w:rsidR="009E5E21" w:rsidRPr="00421F9B" w:rsidRDefault="009E5E21" w:rsidP="000C338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Forward Primer</w:t>
            </w:r>
          </w:p>
        </w:tc>
        <w:tc>
          <w:tcPr>
            <w:tcW w:w="3267" w:type="dxa"/>
          </w:tcPr>
          <w:p w14:paraId="2C96B759" w14:textId="5800F131" w:rsidR="009E5E21" w:rsidRPr="00421F9B" w:rsidRDefault="009E5E21" w:rsidP="000C338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Reverse primer</w:t>
            </w:r>
          </w:p>
        </w:tc>
      </w:tr>
      <w:tr w:rsidR="000C338D" w:rsidRPr="00421F9B" w14:paraId="36D4D098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04"/>
              <w:gridCol w:w="66"/>
              <w:gridCol w:w="81"/>
            </w:tblGrid>
            <w:tr w:rsidR="000C338D" w:rsidRPr="00421F9B" w14:paraId="2B836DBE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31190F7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GAPDH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F30D33" w14:textId="087D0CCF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4E4394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0258FB8" w14:textId="33CEE41A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2840B5A3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82D008" w14:textId="641A9554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7398C7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204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B8C3EB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8FF399A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2C074E3A" w14:textId="6A01900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AATCCCATCACCATCTTCCA</w:t>
            </w:r>
          </w:p>
        </w:tc>
        <w:tc>
          <w:tcPr>
            <w:tcW w:w="3267" w:type="dxa"/>
          </w:tcPr>
          <w:p w14:paraId="2F50CC61" w14:textId="0EBF0485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TGGACTCCACGACGTACTCA</w:t>
            </w:r>
          </w:p>
        </w:tc>
      </w:tr>
      <w:tr w:rsidR="000C338D" w:rsidRPr="00421F9B" w14:paraId="26A8A42F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3"/>
            </w:tblGrid>
            <w:tr w:rsidR="000C338D" w:rsidRPr="00421F9B" w14:paraId="56C5937E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D06D17D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CXCL10</w:t>
                  </w:r>
                </w:p>
              </w:tc>
            </w:tr>
          </w:tbl>
          <w:p w14:paraId="1D5328D1" w14:textId="6C15D7DB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10D8BB26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84E896" w14:textId="091ACC41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DBA013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156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98F416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244E631F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315" w:type="dxa"/>
          </w:tcPr>
          <w:p w14:paraId="1A51AC59" w14:textId="5251B9B6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</w:rPr>
              <w:t>TCTCTCTAGAACTGTACGCTGT</w:t>
            </w:r>
          </w:p>
        </w:tc>
        <w:tc>
          <w:tcPr>
            <w:tcW w:w="3267" w:type="dxa"/>
          </w:tcPr>
          <w:p w14:paraId="4A4DA4AE" w14:textId="2ABB69E9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ACATGATCTCAACACGTGGACA</w:t>
            </w:r>
          </w:p>
        </w:tc>
      </w:tr>
      <w:tr w:rsidR="000C338D" w:rsidRPr="00421F9B" w14:paraId="44C2DB8C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98"/>
              <w:gridCol w:w="66"/>
              <w:gridCol w:w="81"/>
            </w:tblGrid>
            <w:tr w:rsidR="000C338D" w:rsidRPr="00421F9B" w14:paraId="09348B78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680EF5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CXCL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12A20C" w14:textId="393AC6BF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DF866B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7AFB494" w14:textId="74B824C8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2480E445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5905B66" w14:textId="0BC7BFEE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E0F338A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540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392D04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1D54F93" w14:textId="77777777" w:rsidR="009E5E21" w:rsidRPr="00421F9B" w:rsidRDefault="009E5E21" w:rsidP="009E5E21">
            <w:pPr>
              <w:tabs>
                <w:tab w:val="left" w:pos="497"/>
              </w:tabs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6AAF57BF" w14:textId="6E3D543B" w:rsidR="009E5E21" w:rsidRPr="00421F9B" w:rsidRDefault="009E5E21" w:rsidP="009E5E21">
            <w:pPr>
              <w:tabs>
                <w:tab w:val="left" w:pos="497"/>
              </w:tabs>
              <w:rPr>
                <w:rFonts w:ascii="Calibri" w:hAnsi="Calibri" w:cs="Calibri"/>
                <w:color w:val="000000" w:themeColor="text1"/>
                <w:highlight w:val="yellow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AGCAGTGAAAGTGGCAGAT</w:t>
            </w:r>
          </w:p>
        </w:tc>
        <w:tc>
          <w:tcPr>
            <w:tcW w:w="3267" w:type="dxa"/>
          </w:tcPr>
          <w:p w14:paraId="63C62D40" w14:textId="712E122B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highlight w:val="yellow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TTGGGATTTAGGCATCGT</w:t>
            </w:r>
          </w:p>
        </w:tc>
      </w:tr>
      <w:tr w:rsidR="000C338D" w:rsidRPr="00421F9B" w14:paraId="654DA69E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4"/>
              <w:gridCol w:w="66"/>
              <w:gridCol w:w="81"/>
            </w:tblGrid>
            <w:tr w:rsidR="000C338D" w:rsidRPr="00421F9B" w14:paraId="43094A1F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79956D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IFIT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6650F5" w14:textId="1EE750C0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3CC973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2EAF71B9" w14:textId="3FD730D8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12B43665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C1AFC6" w14:textId="4D6DE3C4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811207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154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9D5AE1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E553E75" w14:textId="7FC20188" w:rsidR="009E5E21" w:rsidRPr="00421F9B" w:rsidRDefault="009E5E21" w:rsidP="009E5E21">
            <w:pPr>
              <w:pStyle w:val="p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315" w:type="dxa"/>
          </w:tcPr>
          <w:p w14:paraId="1BAA8719" w14:textId="102C931D" w:rsidR="009E5E21" w:rsidRPr="00421F9B" w:rsidRDefault="009E5E21" w:rsidP="009E5E21">
            <w:pPr>
              <w:pStyle w:val="p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21F9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CCTTGCTGAAGTGTGGAGGAA</w:t>
            </w:r>
          </w:p>
        </w:tc>
        <w:tc>
          <w:tcPr>
            <w:tcW w:w="3267" w:type="dxa"/>
          </w:tcPr>
          <w:p w14:paraId="780D8918" w14:textId="33E45D14" w:rsidR="009E5E21" w:rsidRPr="00421F9B" w:rsidRDefault="009E5E21" w:rsidP="009E5E21">
            <w:pPr>
              <w:pStyle w:val="p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21F9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TCCAGGCGATAGGCAGAGATC</w:t>
            </w:r>
          </w:p>
        </w:tc>
      </w:tr>
      <w:tr w:rsidR="000C338D" w:rsidRPr="00421F9B" w14:paraId="48DF8CB7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4"/>
              <w:gridCol w:w="66"/>
              <w:gridCol w:w="81"/>
            </w:tblGrid>
            <w:tr w:rsidR="000C338D" w:rsidRPr="00421F9B" w14:paraId="259C2B55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CE8377B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IFIT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A53B22" w14:textId="2B11948B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DA4BD6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6EFDE844" w14:textId="566D5F2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85"/>
              <w:gridCol w:w="81"/>
            </w:tblGrid>
            <w:tr w:rsidR="000C338D" w:rsidRPr="00421F9B" w14:paraId="7A9BF594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451353" w14:textId="77777777" w:rsidR="000C338D" w:rsidRPr="00421F9B" w:rsidRDefault="000C338D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154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0309CD" w14:textId="77777777" w:rsidR="000C338D" w:rsidRPr="00421F9B" w:rsidRDefault="000C338D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A1B415E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1DC475FC" w14:textId="6749ED23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CAGCTGAGAATTGCACTGCAA</w:t>
            </w:r>
          </w:p>
        </w:tc>
        <w:tc>
          <w:tcPr>
            <w:tcW w:w="3267" w:type="dxa"/>
          </w:tcPr>
          <w:p w14:paraId="14EF1300" w14:textId="2A2F3E88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CGTAGGCTGCTCTCCAAGGA</w:t>
            </w:r>
          </w:p>
        </w:tc>
      </w:tr>
      <w:tr w:rsidR="000C338D" w:rsidRPr="00421F9B" w14:paraId="39EA8AC1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9"/>
              <w:gridCol w:w="81"/>
            </w:tblGrid>
            <w:tr w:rsidR="000C338D" w:rsidRPr="00421F9B" w14:paraId="66BFD3E6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5CD1FC5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ISG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604EE8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326126F" w14:textId="73372681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75042815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C29357C" w14:textId="3CB46F45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F5C683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510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CD8214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0BBF924D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269E10E1" w14:textId="22A76AF9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GGACAAATGCGACGAACCTC</w:t>
            </w:r>
          </w:p>
        </w:tc>
        <w:tc>
          <w:tcPr>
            <w:tcW w:w="3267" w:type="dxa"/>
          </w:tcPr>
          <w:p w14:paraId="18FA5870" w14:textId="5C83F046" w:rsidR="009E5E21" w:rsidRPr="00421F9B" w:rsidRDefault="009E5E21" w:rsidP="009E5E21">
            <w:pPr>
              <w:tabs>
                <w:tab w:val="left" w:pos="968"/>
              </w:tabs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GAGGTTCGTCGCATTTGTCC</w:t>
            </w:r>
          </w:p>
        </w:tc>
      </w:tr>
      <w:tr w:rsidR="000C338D" w:rsidRPr="00421F9B" w14:paraId="66309CB2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6"/>
              <w:gridCol w:w="66"/>
              <w:gridCol w:w="81"/>
            </w:tblGrid>
            <w:tr w:rsidR="000C338D" w:rsidRPr="00421F9B" w14:paraId="1D4146F6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A14AB1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IRF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BB4D3A" w14:textId="78FB346B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8E9D9B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F2FC1A4" w14:textId="6831128B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05235410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82A045" w14:textId="2FB48DE6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D4B4D76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157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E76BE6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20C9687D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4624A804" w14:textId="4F5C3E28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AGCTGCACGTTCCTATACGG</w:t>
            </w:r>
          </w:p>
        </w:tc>
        <w:tc>
          <w:tcPr>
            <w:tcW w:w="3267" w:type="dxa"/>
          </w:tcPr>
          <w:p w14:paraId="074E6977" w14:textId="5BC950B6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CCGTATAGGAACGTGCAGCT</w:t>
            </w:r>
          </w:p>
        </w:tc>
      </w:tr>
      <w:tr w:rsidR="000C338D" w:rsidRPr="00421F9B" w14:paraId="47EC67F1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15"/>
              <w:gridCol w:w="66"/>
              <w:gridCol w:w="81"/>
            </w:tblGrid>
            <w:tr w:rsidR="000C338D" w:rsidRPr="00421F9B" w14:paraId="0F66865A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512C92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OAS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27B861" w14:textId="7F3EAC23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D924D2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75D9E181" w14:textId="6C4C0463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24E80D37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87AE0FF" w14:textId="68AC292D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D169FFC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168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043814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299E9FB4" w14:textId="375CA6E1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42AD186F" w14:textId="39655297" w:rsidR="009E5E21" w:rsidRPr="00421F9B" w:rsidRDefault="000C338D" w:rsidP="000C338D">
            <w:pPr>
              <w:pStyle w:val="NormalWeb"/>
              <w:rPr>
                <w:rFonts w:ascii="Calibri" w:hAnsi="Calibri" w:cs="Calibri"/>
                <w:color w:val="000000"/>
              </w:rPr>
            </w:pPr>
            <w:r w:rsidRPr="00421F9B">
              <w:rPr>
                <w:rFonts w:ascii="Calibri" w:hAnsi="Calibri" w:cs="Calibri"/>
                <w:color w:val="000000"/>
              </w:rPr>
              <w:t>AGGAAAGGTGCTTCCGAGGTAG</w:t>
            </w:r>
          </w:p>
        </w:tc>
        <w:tc>
          <w:tcPr>
            <w:tcW w:w="3267" w:type="dxa"/>
          </w:tcPr>
          <w:p w14:paraId="058F3CDC" w14:textId="2CC2B0C4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shd w:val="clear" w:color="auto" w:fill="FFFFFF"/>
              </w:rPr>
              <w:t>GGACTGAGGAAGACAACCAGGT</w:t>
            </w:r>
          </w:p>
        </w:tc>
      </w:tr>
      <w:tr w:rsidR="000C338D" w:rsidRPr="00421F9B" w14:paraId="6F6F74CF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39"/>
              <w:gridCol w:w="81"/>
            </w:tblGrid>
            <w:tr w:rsidR="000C338D" w:rsidRPr="00421F9B" w14:paraId="3FFBF6B2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888D6A4" w14:textId="77777777" w:rsidR="000C338D" w:rsidRPr="00421F9B" w:rsidRDefault="000C338D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MX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1B0782" w14:textId="77777777" w:rsidR="000C338D" w:rsidRPr="00421F9B" w:rsidRDefault="000C338D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F11498B" w14:textId="6B3CDA1F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85"/>
              <w:gridCol w:w="81"/>
            </w:tblGrid>
            <w:tr w:rsidR="000C338D" w:rsidRPr="00421F9B" w14:paraId="7F9348FD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C8E873" w14:textId="77777777" w:rsidR="000C338D" w:rsidRPr="00421F9B" w:rsidRDefault="000C338D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246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8A3802" w14:textId="77777777" w:rsidR="000C338D" w:rsidRPr="00421F9B" w:rsidRDefault="000C338D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BE42612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753F0AE0" w14:textId="456196D4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AGCCACCACCAGGAAACA</w:t>
            </w:r>
          </w:p>
        </w:tc>
        <w:tc>
          <w:tcPr>
            <w:tcW w:w="3267" w:type="dxa"/>
          </w:tcPr>
          <w:p w14:paraId="0E9118C2" w14:textId="6B0B3B72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TTCTGCTCGTACTGGCTGTACAG</w:t>
            </w:r>
          </w:p>
        </w:tc>
      </w:tr>
      <w:tr w:rsidR="000C338D" w:rsidRPr="00421F9B" w14:paraId="1BEE275B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7"/>
              <w:gridCol w:w="66"/>
              <w:gridCol w:w="81"/>
            </w:tblGrid>
            <w:tr w:rsidR="000C338D" w:rsidRPr="00421F9B" w14:paraId="1DE8A5DC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C6D213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IFI4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75EB0F" w14:textId="1577838C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C77538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138F748" w14:textId="4033D6DE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3D57DF23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640ED1" w14:textId="67D3E585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9939F9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64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51DB52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F76C460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71733FF9" w14:textId="0A955F54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CGGTTGCACGAAAAGATCCTG</w:t>
            </w:r>
          </w:p>
        </w:tc>
        <w:tc>
          <w:tcPr>
            <w:tcW w:w="3267" w:type="dxa"/>
          </w:tcPr>
          <w:p w14:paraId="6D6A23D9" w14:textId="0A64246C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GTCAAGCAAAACTCCATTACGGA</w:t>
            </w:r>
          </w:p>
        </w:tc>
      </w:tr>
      <w:tr w:rsidR="000C338D" w:rsidRPr="00421F9B" w14:paraId="2E98A149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7"/>
              <w:gridCol w:w="66"/>
              <w:gridCol w:w="81"/>
            </w:tblGrid>
            <w:tr w:rsidR="000C338D" w:rsidRPr="00421F9B" w14:paraId="45E25D4A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D18CBC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RSAD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10CAFC" w14:textId="24FE4988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47FDD9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08C8E4CF" w14:textId="012FAB76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1EEBF487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180F6A" w14:textId="5191F795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143D36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8065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7D0314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D5374E1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1DFE88DB" w14:textId="2A586CD2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TGGGTGCTTACACCTGCTG</w:t>
            </w:r>
          </w:p>
        </w:tc>
        <w:tc>
          <w:tcPr>
            <w:tcW w:w="3267" w:type="dxa"/>
          </w:tcPr>
          <w:p w14:paraId="48D5011D" w14:textId="5FDE8E8C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TGAAGTGATAGTTGACGCTGGT</w:t>
            </w:r>
          </w:p>
        </w:tc>
      </w:tr>
      <w:tr w:rsidR="000C338D" w:rsidRPr="00421F9B" w14:paraId="27BB7E32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"/>
              <w:gridCol w:w="66"/>
              <w:gridCol w:w="81"/>
            </w:tblGrid>
            <w:tr w:rsidR="000C338D" w:rsidRPr="00421F9B" w14:paraId="39F1716F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F189450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IFITM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FE9967" w14:textId="4A57BEAC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4FE42D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6137BD48" w14:textId="1821ADE3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85"/>
              <w:gridCol w:w="81"/>
            </w:tblGrid>
            <w:tr w:rsidR="000C338D" w:rsidRPr="00421F9B" w14:paraId="6C7FD482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B7689F" w14:textId="77777777" w:rsidR="000C338D" w:rsidRPr="00421F9B" w:rsidRDefault="000C338D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2103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358018" w14:textId="77777777" w:rsidR="000C338D" w:rsidRPr="00421F9B" w:rsidRDefault="000C338D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14B1CA2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32656439" w14:textId="25B7A53F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CTGGGCTTCATAGCATTCGCCT</w:t>
            </w:r>
          </w:p>
        </w:tc>
        <w:tc>
          <w:tcPr>
            <w:tcW w:w="3267" w:type="dxa"/>
          </w:tcPr>
          <w:p w14:paraId="76C2BC37" w14:textId="0166E20B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AGATGTTCAGGCACTTGGCGGT</w:t>
            </w:r>
          </w:p>
        </w:tc>
      </w:tr>
      <w:tr w:rsidR="000C338D" w:rsidRPr="00421F9B" w14:paraId="62EA6454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54"/>
              <w:gridCol w:w="66"/>
              <w:gridCol w:w="81"/>
            </w:tblGrid>
            <w:tr w:rsidR="000C338D" w:rsidRPr="00421F9B" w14:paraId="402D12C9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52E2E8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STAT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D7C6CE" w14:textId="233AA54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F2B595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535C61CA" w14:textId="7E99760E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3D18CD3D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F087D7A" w14:textId="74EF6161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3C2B413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73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F82EF07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629F1B49" w14:textId="77777777" w:rsidR="009E5E21" w:rsidRPr="00421F9B" w:rsidRDefault="009E5E21" w:rsidP="009E5E21">
            <w:pPr>
              <w:pStyle w:val="p1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15" w:type="dxa"/>
          </w:tcPr>
          <w:p w14:paraId="1A20690A" w14:textId="099635EB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ACACGAGACCAATGGTGTGG</w:t>
            </w:r>
          </w:p>
        </w:tc>
        <w:tc>
          <w:tcPr>
            <w:tcW w:w="3267" w:type="dxa"/>
          </w:tcPr>
          <w:p w14:paraId="686A5243" w14:textId="6174EFE5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lang w:val="en-GB"/>
              </w:rPr>
              <w:t>AACTTGCTGCAGACTCTCCG</w:t>
            </w:r>
          </w:p>
        </w:tc>
      </w:tr>
      <w:tr w:rsidR="000C338D" w:rsidRPr="00421F9B" w14:paraId="5B66429B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0"/>
              <w:gridCol w:w="66"/>
              <w:gridCol w:w="81"/>
            </w:tblGrid>
            <w:tr w:rsidR="000C338D" w:rsidRPr="00421F9B" w14:paraId="6097F51D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0DDD33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HK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EBD141" w14:textId="1BE351A3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C7A1D4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46984035" w14:textId="1C367406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69DDAECE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1D11D8" w14:textId="1669841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427040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018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D90690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094AC56B" w14:textId="7B867400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shd w:val="clear" w:color="auto" w:fill="F4F4F4"/>
              </w:rPr>
            </w:pPr>
          </w:p>
        </w:tc>
        <w:tc>
          <w:tcPr>
            <w:tcW w:w="3315" w:type="dxa"/>
          </w:tcPr>
          <w:p w14:paraId="59E4120F" w14:textId="291DB2EE" w:rsidR="009E5E21" w:rsidRPr="00421F9B" w:rsidRDefault="000C338D" w:rsidP="000C338D">
            <w:pPr>
              <w:pStyle w:val="NormalWeb"/>
              <w:rPr>
                <w:rFonts w:ascii="Calibri" w:hAnsi="Calibri" w:cs="Calibri"/>
                <w:color w:val="000000"/>
              </w:rPr>
            </w:pPr>
            <w:r w:rsidRPr="00421F9B">
              <w:rPr>
                <w:rFonts w:ascii="Calibri" w:hAnsi="Calibri" w:cs="Calibri"/>
                <w:color w:val="000000"/>
              </w:rPr>
              <w:t>GAGTTTGACCTGGATGTGGTTGC</w:t>
            </w:r>
          </w:p>
        </w:tc>
        <w:tc>
          <w:tcPr>
            <w:tcW w:w="3267" w:type="dxa"/>
          </w:tcPr>
          <w:p w14:paraId="1D95BD5E" w14:textId="52AC1ABF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 w:themeColor="text1"/>
                <w:shd w:val="clear" w:color="auto" w:fill="FFFFFF"/>
              </w:rPr>
              <w:t>CCTCCATGTAGCAGGCATTGCT</w:t>
            </w:r>
          </w:p>
        </w:tc>
      </w:tr>
      <w:tr w:rsidR="000C338D" w:rsidRPr="00421F9B" w14:paraId="59ADCF7D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  <w:gridCol w:w="66"/>
              <w:gridCol w:w="81"/>
            </w:tblGrid>
            <w:tr w:rsidR="000C338D" w:rsidRPr="00421F9B" w14:paraId="51F7741F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044159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GMP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4BE60D" w14:textId="7ABFA092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C537B8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2D9AF554" w14:textId="40A35518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6AE5F66A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88815A2" w14:textId="446991F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B2F146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687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DEC2DA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5B17D50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2CC26033" w14:textId="0FE8A3C4" w:rsidR="009E5E21" w:rsidRPr="00421F9B" w:rsidRDefault="0066610E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/>
              </w:rPr>
              <w:t>TGAACAAGCACGCAGGAGGA</w:t>
            </w:r>
          </w:p>
        </w:tc>
        <w:tc>
          <w:tcPr>
            <w:tcW w:w="3267" w:type="dxa"/>
          </w:tcPr>
          <w:p w14:paraId="37F13F59" w14:textId="3A753ECC" w:rsidR="009E5E21" w:rsidRPr="00421F9B" w:rsidRDefault="0066610E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/>
              </w:rPr>
              <w:t>AACACGGTGTTGTGCTGCTG</w:t>
            </w:r>
          </w:p>
        </w:tc>
      </w:tr>
      <w:tr w:rsidR="000C338D" w:rsidRPr="00421F9B" w14:paraId="2E328517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35"/>
              <w:gridCol w:w="66"/>
              <w:gridCol w:w="81"/>
            </w:tblGrid>
            <w:tr w:rsidR="000C338D" w:rsidRPr="00421F9B" w14:paraId="49CCD87C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DAD221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ENO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BBFBAE" w14:textId="247FF062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B304D3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4168BC2" w14:textId="1D2EA0C8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5A0DEE4C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C8DE96" w14:textId="7860BB7A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101754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197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5BCE81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13D1BE4E" w14:textId="132B3CD1" w:rsidR="009E5E21" w:rsidRPr="00421F9B" w:rsidRDefault="009E5E21" w:rsidP="009E5E21">
            <w:pPr>
              <w:pStyle w:val="p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315" w:type="dxa"/>
          </w:tcPr>
          <w:p w14:paraId="3FFC48D9" w14:textId="77D17B1D" w:rsidR="009E5E21" w:rsidRPr="00421F9B" w:rsidRDefault="009E5E21" w:rsidP="009E5E21">
            <w:pPr>
              <w:pStyle w:val="p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21F9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TGTATCGCCACATTGCTCAGC</w:t>
            </w:r>
          </w:p>
        </w:tc>
        <w:tc>
          <w:tcPr>
            <w:tcW w:w="3267" w:type="dxa"/>
          </w:tcPr>
          <w:p w14:paraId="4C838F96" w14:textId="774D7A8B" w:rsidR="009E5E21" w:rsidRPr="00421F9B" w:rsidRDefault="009E5E21" w:rsidP="009E5E21">
            <w:pPr>
              <w:pStyle w:val="p1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21F9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GCTTGTTGCCAGCATGAGAGC</w:t>
            </w:r>
          </w:p>
        </w:tc>
      </w:tr>
      <w:tr w:rsidR="000C338D" w:rsidRPr="00421F9B" w14:paraId="63DD433B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44"/>
              <w:gridCol w:w="66"/>
              <w:gridCol w:w="81"/>
            </w:tblGrid>
            <w:tr w:rsidR="000C338D" w:rsidRPr="00421F9B" w14:paraId="66BE8581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E4D0FE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MDH1B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332A3EC" w14:textId="5B35B64B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C7741F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63289207" w14:textId="5299F1F9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70"/>
              <w:gridCol w:w="81"/>
            </w:tblGrid>
            <w:tr w:rsidR="000C338D" w:rsidRPr="00421F9B" w14:paraId="5C4F0652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7BC5BB" w14:textId="31C2FF74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5D74E5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20689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5A467E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E630E94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26770C1B" w14:textId="44D800D6" w:rsidR="009E5E21" w:rsidRPr="00421F9B" w:rsidRDefault="0066610E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/>
              </w:rPr>
              <w:t>CAACCCCTTGCAGGTCTGGA</w:t>
            </w:r>
          </w:p>
        </w:tc>
        <w:tc>
          <w:tcPr>
            <w:tcW w:w="3267" w:type="dxa"/>
          </w:tcPr>
          <w:p w14:paraId="4018416C" w14:textId="3CBEF7BA" w:rsidR="009E5E21" w:rsidRPr="00421F9B" w:rsidRDefault="0066610E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/>
              </w:rPr>
              <w:t>GTGCAGCCAAAATGCCTCCA</w:t>
            </w:r>
          </w:p>
        </w:tc>
      </w:tr>
      <w:tr w:rsidR="000C338D" w:rsidRPr="00421F9B" w14:paraId="1EA9D356" w14:textId="77777777" w:rsidTr="00421F9B">
        <w:trPr>
          <w:jc w:val="center"/>
        </w:trPr>
        <w:tc>
          <w:tcPr>
            <w:tcW w:w="110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90"/>
              <w:gridCol w:w="81"/>
            </w:tblGrid>
            <w:tr w:rsidR="000C338D" w:rsidRPr="00421F9B" w14:paraId="5BAA9E2B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AD6B7A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Strong"/>
                      <w:rFonts w:ascii="Calibri" w:hAnsi="Calibri" w:cs="Calibri"/>
                      <w:color w:val="000000" w:themeColor="text1"/>
                    </w:rPr>
                    <w:t>ATP6V1B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00FB04" w14:textId="369F3B28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</w:tr>
          </w:tbl>
          <w:p w14:paraId="30AC3A1A" w14:textId="36148134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64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285"/>
            </w:tblGrid>
            <w:tr w:rsidR="000C338D" w:rsidRPr="00421F9B" w14:paraId="16AD9C77" w14:textId="77777777" w:rsidTr="00AC5DF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B25A9F" w14:textId="71006CE2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4B66A4" w14:textId="77777777" w:rsidR="009E5E21" w:rsidRPr="00421F9B" w:rsidRDefault="009E5E21" w:rsidP="009E5E21">
                  <w:pPr>
                    <w:rPr>
                      <w:rFonts w:ascii="Calibri" w:hAnsi="Calibri" w:cs="Calibri"/>
                      <w:color w:val="000000" w:themeColor="text1"/>
                    </w:rPr>
                  </w:pPr>
                  <w:r w:rsidRPr="00421F9B">
                    <w:rPr>
                      <w:rStyle w:val="relative"/>
                      <w:rFonts w:ascii="Calibri" w:hAnsi="Calibri" w:cs="Calibri"/>
                      <w:color w:val="000000" w:themeColor="text1"/>
                    </w:rPr>
                    <w:t>NM_001692</w:t>
                  </w:r>
                </w:p>
              </w:tc>
            </w:tr>
          </w:tbl>
          <w:p w14:paraId="370F6B7C" w14:textId="77777777" w:rsidR="009E5E21" w:rsidRPr="00421F9B" w:rsidRDefault="009E5E21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3315" w:type="dxa"/>
          </w:tcPr>
          <w:p w14:paraId="5A3DCF43" w14:textId="4757785A" w:rsidR="009E5E21" w:rsidRPr="00421F9B" w:rsidRDefault="0066610E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/>
              </w:rPr>
              <w:t>CGGGTTTTCAATGGCTCCGG</w:t>
            </w:r>
          </w:p>
        </w:tc>
        <w:tc>
          <w:tcPr>
            <w:tcW w:w="3267" w:type="dxa"/>
          </w:tcPr>
          <w:p w14:paraId="104512B0" w14:textId="225C5520" w:rsidR="009E5E21" w:rsidRPr="00421F9B" w:rsidRDefault="0066610E" w:rsidP="009E5E21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421F9B">
              <w:rPr>
                <w:rFonts w:ascii="Calibri" w:hAnsi="Calibri" w:cs="Calibri"/>
                <w:color w:val="000000"/>
              </w:rPr>
              <w:t>GCGGCAATCTCATTGTGGGG</w:t>
            </w:r>
          </w:p>
        </w:tc>
      </w:tr>
    </w:tbl>
    <w:p w14:paraId="3F9EF3AC" w14:textId="77777777" w:rsidR="003B1EBE" w:rsidRPr="00421F9B" w:rsidRDefault="003B1EBE">
      <w:pPr>
        <w:rPr>
          <w:rFonts w:ascii="Calibri" w:hAnsi="Calibri" w:cs="Calibri"/>
          <w:lang w:val="en-GB"/>
        </w:rPr>
      </w:pPr>
    </w:p>
    <w:sectPr w:rsidR="003B1EBE" w:rsidRPr="00421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EBE"/>
    <w:rsid w:val="000508F8"/>
    <w:rsid w:val="000C338D"/>
    <w:rsid w:val="000C5A50"/>
    <w:rsid w:val="000E53C4"/>
    <w:rsid w:val="00117967"/>
    <w:rsid w:val="0014576B"/>
    <w:rsid w:val="0015410E"/>
    <w:rsid w:val="00157824"/>
    <w:rsid w:val="001A3AC6"/>
    <w:rsid w:val="001A556C"/>
    <w:rsid w:val="001E2AA9"/>
    <w:rsid w:val="0023645D"/>
    <w:rsid w:val="00297C89"/>
    <w:rsid w:val="002B3491"/>
    <w:rsid w:val="002C5DB9"/>
    <w:rsid w:val="00331DB3"/>
    <w:rsid w:val="003910D4"/>
    <w:rsid w:val="003B1EBE"/>
    <w:rsid w:val="003B374E"/>
    <w:rsid w:val="00421F9B"/>
    <w:rsid w:val="004A27B0"/>
    <w:rsid w:val="004A4517"/>
    <w:rsid w:val="00564994"/>
    <w:rsid w:val="005C310A"/>
    <w:rsid w:val="005F07BE"/>
    <w:rsid w:val="00604739"/>
    <w:rsid w:val="00647152"/>
    <w:rsid w:val="0066610E"/>
    <w:rsid w:val="00671E4C"/>
    <w:rsid w:val="00674648"/>
    <w:rsid w:val="006C57DD"/>
    <w:rsid w:val="006F02AE"/>
    <w:rsid w:val="006F4AD9"/>
    <w:rsid w:val="006F4B8A"/>
    <w:rsid w:val="007571E5"/>
    <w:rsid w:val="0079244A"/>
    <w:rsid w:val="00817F9A"/>
    <w:rsid w:val="008235F0"/>
    <w:rsid w:val="008671AC"/>
    <w:rsid w:val="008E6F01"/>
    <w:rsid w:val="009114BE"/>
    <w:rsid w:val="0099663C"/>
    <w:rsid w:val="009E5E21"/>
    <w:rsid w:val="00A15930"/>
    <w:rsid w:val="00A207E0"/>
    <w:rsid w:val="00A96D21"/>
    <w:rsid w:val="00AA7A1E"/>
    <w:rsid w:val="00B01BF6"/>
    <w:rsid w:val="00B10154"/>
    <w:rsid w:val="00B2333E"/>
    <w:rsid w:val="00B362C0"/>
    <w:rsid w:val="00B544B2"/>
    <w:rsid w:val="00BD552A"/>
    <w:rsid w:val="00C44330"/>
    <w:rsid w:val="00D46F37"/>
    <w:rsid w:val="00D773FB"/>
    <w:rsid w:val="00D823C8"/>
    <w:rsid w:val="00DD66CE"/>
    <w:rsid w:val="00E73033"/>
    <w:rsid w:val="00F21CCC"/>
    <w:rsid w:val="00F319E9"/>
    <w:rsid w:val="00F443C7"/>
    <w:rsid w:val="00FA0CCC"/>
    <w:rsid w:val="00FC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68D27A"/>
  <w15:chartTrackingRefBased/>
  <w15:docId w15:val="{61B2BACF-984F-174E-8D33-44455A6B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E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E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E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E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E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E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E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E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E5E21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:lang w:eastAsia="en-GB"/>
      <w14:ligatures w14:val="none"/>
    </w:rPr>
  </w:style>
  <w:style w:type="character" w:customStyle="1" w:styleId="relative">
    <w:name w:val="relative"/>
    <w:basedOn w:val="DefaultParagraphFont"/>
    <w:rsid w:val="009E5E21"/>
  </w:style>
  <w:style w:type="character" w:styleId="Strong">
    <w:name w:val="Strong"/>
    <w:basedOn w:val="DefaultParagraphFont"/>
    <w:uiPriority w:val="22"/>
    <w:qFormat/>
    <w:rsid w:val="009E5E21"/>
    <w:rPr>
      <w:b/>
      <w:bCs/>
    </w:rPr>
  </w:style>
  <w:style w:type="paragraph" w:styleId="NormalWeb">
    <w:name w:val="Normal (Web)"/>
    <w:basedOn w:val="Normal"/>
    <w:uiPriority w:val="99"/>
    <w:unhideWhenUsed/>
    <w:rsid w:val="000C3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421F9B"/>
  </w:style>
  <w:style w:type="character" w:styleId="Emphasis">
    <w:name w:val="Emphasis"/>
    <w:basedOn w:val="DefaultParagraphFont"/>
    <w:uiPriority w:val="20"/>
    <w:qFormat/>
    <w:rsid w:val="00421F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7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963C8C-CE59-E94B-917A-06A41287D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tis, Stathis</dc:creator>
  <cp:keywords/>
  <dc:description/>
  <cp:lastModifiedBy>Giotis, Stathis</cp:lastModifiedBy>
  <cp:revision>2</cp:revision>
  <dcterms:created xsi:type="dcterms:W3CDTF">2025-10-18T12:54:00Z</dcterms:created>
  <dcterms:modified xsi:type="dcterms:W3CDTF">2025-10-18T12:54:00Z</dcterms:modified>
</cp:coreProperties>
</file>